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179A9E" w14:textId="1360A3AD" w:rsidR="00813676" w:rsidRPr="00C05552" w:rsidRDefault="002D6B13" w:rsidP="00BA24E4">
      <w:pPr>
        <w:pStyle w:val="Title"/>
        <w:spacing w:line="360" w:lineRule="auto"/>
        <w:rPr>
          <w:rFonts w:asciiTheme="majorBidi" w:hAnsiTheme="majorBidi" w:cstheme="majorBidi"/>
        </w:rPr>
      </w:pPr>
      <w:r w:rsidRPr="00C05552">
        <w:rPr>
          <w:rFonts w:asciiTheme="majorBidi" w:hAnsiTheme="majorBidi" w:cstheme="majorBidi"/>
        </w:rPr>
        <w:t>COREQ</w:t>
      </w:r>
      <w:r w:rsidRPr="00C05552">
        <w:rPr>
          <w:rFonts w:asciiTheme="majorBidi" w:hAnsiTheme="majorBidi" w:cstheme="majorBidi"/>
          <w:spacing w:val="-3"/>
        </w:rPr>
        <w:t xml:space="preserve"> </w:t>
      </w:r>
      <w:r w:rsidRPr="00C05552">
        <w:rPr>
          <w:rFonts w:asciiTheme="majorBidi" w:hAnsiTheme="majorBidi" w:cstheme="majorBidi"/>
        </w:rPr>
        <w:t>(COnsolidated</w:t>
      </w:r>
      <w:r w:rsidRPr="00C05552">
        <w:rPr>
          <w:rFonts w:asciiTheme="majorBidi" w:hAnsiTheme="majorBidi" w:cstheme="majorBidi"/>
          <w:spacing w:val="-4"/>
        </w:rPr>
        <w:t xml:space="preserve"> </w:t>
      </w:r>
      <w:r w:rsidRPr="00C05552">
        <w:rPr>
          <w:rFonts w:asciiTheme="majorBidi" w:hAnsiTheme="majorBidi" w:cstheme="majorBidi"/>
        </w:rPr>
        <w:t>criteria</w:t>
      </w:r>
      <w:r w:rsidRPr="00C05552">
        <w:rPr>
          <w:rFonts w:asciiTheme="majorBidi" w:hAnsiTheme="majorBidi" w:cstheme="majorBidi"/>
          <w:spacing w:val="-6"/>
        </w:rPr>
        <w:t xml:space="preserve"> </w:t>
      </w:r>
      <w:r w:rsidRPr="00C05552">
        <w:rPr>
          <w:rFonts w:asciiTheme="majorBidi" w:hAnsiTheme="majorBidi" w:cstheme="majorBidi"/>
        </w:rPr>
        <w:t>for</w:t>
      </w:r>
      <w:r w:rsidRPr="00C05552">
        <w:rPr>
          <w:rFonts w:asciiTheme="majorBidi" w:hAnsiTheme="majorBidi" w:cstheme="majorBidi"/>
          <w:spacing w:val="-3"/>
        </w:rPr>
        <w:t xml:space="preserve"> </w:t>
      </w:r>
      <w:r w:rsidRPr="00C05552">
        <w:rPr>
          <w:rFonts w:asciiTheme="majorBidi" w:hAnsiTheme="majorBidi" w:cstheme="majorBidi"/>
        </w:rPr>
        <w:t>REporting</w:t>
      </w:r>
      <w:r w:rsidRPr="00C05552">
        <w:rPr>
          <w:rFonts w:asciiTheme="majorBidi" w:hAnsiTheme="majorBidi" w:cstheme="majorBidi"/>
          <w:spacing w:val="-4"/>
        </w:rPr>
        <w:t xml:space="preserve"> </w:t>
      </w:r>
      <w:r w:rsidRPr="00C05552">
        <w:rPr>
          <w:rFonts w:asciiTheme="majorBidi" w:hAnsiTheme="majorBidi" w:cstheme="majorBidi"/>
        </w:rPr>
        <w:t>Qualitative</w:t>
      </w:r>
      <w:r w:rsidRPr="00C05552">
        <w:rPr>
          <w:rFonts w:asciiTheme="majorBidi" w:hAnsiTheme="majorBidi" w:cstheme="majorBidi"/>
          <w:spacing w:val="-4"/>
        </w:rPr>
        <w:t xml:space="preserve"> </w:t>
      </w:r>
      <w:r w:rsidRPr="00C05552">
        <w:rPr>
          <w:rFonts w:asciiTheme="majorBidi" w:hAnsiTheme="majorBidi" w:cstheme="majorBidi"/>
        </w:rPr>
        <w:t>research)</w:t>
      </w:r>
      <w:r w:rsidRPr="00C05552">
        <w:rPr>
          <w:rFonts w:asciiTheme="majorBidi" w:hAnsiTheme="majorBidi" w:cstheme="majorBidi"/>
          <w:spacing w:val="-4"/>
        </w:rPr>
        <w:t xml:space="preserve"> </w:t>
      </w:r>
      <w:r w:rsidRPr="00C05552">
        <w:rPr>
          <w:rFonts w:asciiTheme="majorBidi" w:hAnsiTheme="majorBidi" w:cstheme="majorBidi"/>
          <w:spacing w:val="-2"/>
        </w:rPr>
        <w:t>Checklist</w:t>
      </w:r>
    </w:p>
    <w:tbl>
      <w:tblPr>
        <w:tblW w:w="90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5"/>
        <w:gridCol w:w="540"/>
        <w:gridCol w:w="5040"/>
        <w:gridCol w:w="1005"/>
      </w:tblGrid>
      <w:tr w:rsidR="00813676" w:rsidRPr="00C05552" w14:paraId="3585BEFB" w14:textId="77777777" w:rsidTr="00E02E0C">
        <w:trPr>
          <w:trHeight w:val="566"/>
          <w:tblHeader/>
        </w:trPr>
        <w:tc>
          <w:tcPr>
            <w:tcW w:w="2435" w:type="dxa"/>
            <w:shd w:val="clear" w:color="auto" w:fill="DAEEF3" w:themeFill="accent5" w:themeFillTint="33"/>
            <w:vAlign w:val="center"/>
          </w:tcPr>
          <w:p w14:paraId="6C938BF8" w14:textId="77777777" w:rsidR="00813676" w:rsidRPr="00C05552" w:rsidRDefault="002D6B13" w:rsidP="00A85775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Topic</w:t>
            </w:r>
          </w:p>
        </w:tc>
        <w:tc>
          <w:tcPr>
            <w:tcW w:w="540" w:type="dxa"/>
            <w:shd w:val="clear" w:color="auto" w:fill="DAEEF3" w:themeFill="accent5" w:themeFillTint="33"/>
            <w:vAlign w:val="center"/>
          </w:tcPr>
          <w:p w14:paraId="736D8A7F" w14:textId="77777777" w:rsidR="00813676" w:rsidRPr="00C05552" w:rsidRDefault="002D6B13" w:rsidP="00A85775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Item</w:t>
            </w:r>
            <w:r w:rsidRPr="00C05552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>No.</w:t>
            </w:r>
          </w:p>
        </w:tc>
        <w:tc>
          <w:tcPr>
            <w:tcW w:w="5040" w:type="dxa"/>
            <w:shd w:val="clear" w:color="auto" w:fill="DAEEF3" w:themeFill="accent5" w:themeFillTint="33"/>
            <w:vAlign w:val="center"/>
          </w:tcPr>
          <w:p w14:paraId="4C672F6F" w14:textId="4DA0F02B" w:rsidR="00813676" w:rsidRPr="00C05552" w:rsidRDefault="002D6B13" w:rsidP="00A85775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Guide</w:t>
            </w:r>
            <w:r w:rsidR="00C0555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Questions/Description</w:t>
            </w:r>
          </w:p>
        </w:tc>
        <w:tc>
          <w:tcPr>
            <w:tcW w:w="1005" w:type="dxa"/>
            <w:shd w:val="clear" w:color="auto" w:fill="DAEEF3" w:themeFill="accent5" w:themeFillTint="33"/>
            <w:vAlign w:val="center"/>
          </w:tcPr>
          <w:p w14:paraId="2D93948F" w14:textId="3A5FBD37" w:rsidR="00813676" w:rsidRPr="00C05552" w:rsidRDefault="002D6B13" w:rsidP="00A85775">
            <w:pPr>
              <w:pStyle w:val="TableParagraph"/>
              <w:spacing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Reported</w:t>
            </w:r>
            <w:r w:rsidRPr="00C05552">
              <w:rPr>
                <w:rFonts w:asciiTheme="majorBidi" w:hAnsiTheme="majorBidi" w:cstheme="majorBidi"/>
                <w:b/>
                <w:spacing w:val="-11"/>
                <w:sz w:val="24"/>
                <w:szCs w:val="24"/>
              </w:rPr>
              <w:t xml:space="preserve"> </w:t>
            </w:r>
            <w:r w:rsidR="005E73BB">
              <w:rPr>
                <w:rFonts w:asciiTheme="majorBidi" w:hAnsiTheme="majorBidi" w:cstheme="majorBidi"/>
                <w:b/>
                <w:spacing w:val="-11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>on</w:t>
            </w:r>
          </w:p>
          <w:p w14:paraId="11B7069F" w14:textId="77777777" w:rsidR="00813676" w:rsidRPr="00C05552" w:rsidRDefault="002D6B13" w:rsidP="00A85775">
            <w:pPr>
              <w:pStyle w:val="TableParagraph"/>
              <w:spacing w:before="36" w:line="360" w:lineRule="auto"/>
              <w:ind w:left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Page</w:t>
            </w:r>
            <w:r w:rsidRPr="00C05552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>No.</w:t>
            </w:r>
          </w:p>
        </w:tc>
      </w:tr>
      <w:tr w:rsidR="00813676" w:rsidRPr="00C05552" w14:paraId="41692827" w14:textId="77777777" w:rsidTr="00E02E0C">
        <w:trPr>
          <w:trHeight w:val="381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7BE2A88D" w14:textId="2799302C" w:rsidR="00813676" w:rsidRPr="00C05552" w:rsidRDefault="002D6B13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Domain</w:t>
            </w:r>
            <w:r w:rsidRPr="00C05552"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1:</w:t>
            </w:r>
            <w:r w:rsidRPr="00C05552"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Research</w:t>
            </w:r>
            <w:r w:rsidRPr="00C05552"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>team</w:t>
            </w:r>
            <w:r w:rsidR="00D379D8"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reflexivity</w:t>
            </w:r>
          </w:p>
        </w:tc>
      </w:tr>
      <w:tr w:rsidR="00813676" w:rsidRPr="00C05552" w14:paraId="0BA7440F" w14:textId="77777777" w:rsidTr="00E02E0C">
        <w:trPr>
          <w:trHeight w:val="280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7A362E9D" w14:textId="77777777" w:rsidR="00813676" w:rsidRPr="00C05552" w:rsidRDefault="002D6B13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z w:val="24"/>
                <w:szCs w:val="24"/>
              </w:rPr>
              <w:t>Personal</w:t>
            </w:r>
            <w:r w:rsidRPr="00C05552">
              <w:rPr>
                <w:rFonts w:asciiTheme="majorBidi" w:hAnsiTheme="majorBidi" w:cstheme="majorBidi"/>
                <w:i/>
                <w:spacing w:val="-11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characteristics</w:t>
            </w:r>
          </w:p>
        </w:tc>
      </w:tr>
      <w:tr w:rsidR="00813676" w:rsidRPr="00C05552" w14:paraId="5E39E9B3" w14:textId="77777777" w:rsidTr="00E02E0C">
        <w:trPr>
          <w:trHeight w:val="282"/>
          <w:tblHeader/>
        </w:trPr>
        <w:tc>
          <w:tcPr>
            <w:tcW w:w="2435" w:type="dxa"/>
          </w:tcPr>
          <w:p w14:paraId="2AEAB337" w14:textId="77777777" w:rsidR="00813676" w:rsidRPr="00C05552" w:rsidRDefault="002D6B13" w:rsidP="00A85775">
            <w:pPr>
              <w:pStyle w:val="TableParagraph"/>
              <w:spacing w:before="1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nterviewer/facilitator</w:t>
            </w:r>
          </w:p>
        </w:tc>
        <w:tc>
          <w:tcPr>
            <w:tcW w:w="540" w:type="dxa"/>
          </w:tcPr>
          <w:p w14:paraId="08EA0E90" w14:textId="77777777" w:rsidR="00813676" w:rsidRPr="00C05552" w:rsidRDefault="002D6B13" w:rsidP="00A85775">
            <w:pPr>
              <w:pStyle w:val="TableParagraph"/>
              <w:spacing w:before="1"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1</w:t>
            </w:r>
          </w:p>
        </w:tc>
        <w:tc>
          <w:tcPr>
            <w:tcW w:w="5040" w:type="dxa"/>
          </w:tcPr>
          <w:p w14:paraId="163D6C07" w14:textId="4E5E1D95" w:rsidR="00813676" w:rsidRPr="00C05552" w:rsidRDefault="002D6B13" w:rsidP="00A85775">
            <w:pPr>
              <w:pStyle w:val="TableParagraph"/>
              <w:spacing w:before="1"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ich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nduct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roup?</w:t>
            </w:r>
          </w:p>
        </w:tc>
        <w:tc>
          <w:tcPr>
            <w:tcW w:w="1005" w:type="dxa"/>
          </w:tcPr>
          <w:p w14:paraId="4D66077B" w14:textId="25E170E9" w:rsidR="00813676" w:rsidRPr="005E73BB" w:rsidRDefault="00F023CC" w:rsidP="00A85775">
            <w:pPr>
              <w:pStyle w:val="TableParagraph"/>
              <w:spacing w:before="5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10"/>
                <w:sz w:val="24"/>
                <w:szCs w:val="24"/>
              </w:rPr>
              <w:t>8</w:t>
            </w:r>
          </w:p>
        </w:tc>
      </w:tr>
      <w:tr w:rsidR="006737F4" w:rsidRPr="00C05552" w14:paraId="7FD5D620" w14:textId="77777777" w:rsidTr="00E02E0C">
        <w:trPr>
          <w:trHeight w:val="280"/>
          <w:tblHeader/>
        </w:trPr>
        <w:tc>
          <w:tcPr>
            <w:tcW w:w="2435" w:type="dxa"/>
          </w:tcPr>
          <w:p w14:paraId="6EC76712" w14:textId="77777777" w:rsidR="006737F4" w:rsidRPr="00C05552" w:rsidRDefault="006737F4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redentials</w:t>
            </w:r>
          </w:p>
        </w:tc>
        <w:tc>
          <w:tcPr>
            <w:tcW w:w="540" w:type="dxa"/>
          </w:tcPr>
          <w:p w14:paraId="72C9FEB8" w14:textId="77777777" w:rsidR="006737F4" w:rsidRPr="00C05552" w:rsidRDefault="006737F4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2</w:t>
            </w:r>
          </w:p>
        </w:tc>
        <w:tc>
          <w:tcPr>
            <w:tcW w:w="5040" w:type="dxa"/>
          </w:tcPr>
          <w:p w14:paraId="4A3DC950" w14:textId="36AACF8D" w:rsidR="006737F4" w:rsidRPr="00C05552" w:rsidRDefault="006737F4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searcher’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redentials?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hD</w:t>
            </w:r>
          </w:p>
        </w:tc>
        <w:tc>
          <w:tcPr>
            <w:tcW w:w="1005" w:type="dxa"/>
          </w:tcPr>
          <w:p w14:paraId="3F60CE44" w14:textId="386D9B83" w:rsidR="006737F4" w:rsidRPr="005E73BB" w:rsidRDefault="00F023CC" w:rsidP="00A85775">
            <w:pPr>
              <w:pStyle w:val="TableParagraph"/>
              <w:spacing w:before="15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6737F4" w:rsidRPr="00C05552" w14:paraId="6488A5A3" w14:textId="77777777" w:rsidTr="00E02E0C">
        <w:trPr>
          <w:trHeight w:val="281"/>
          <w:tblHeader/>
        </w:trPr>
        <w:tc>
          <w:tcPr>
            <w:tcW w:w="2435" w:type="dxa"/>
          </w:tcPr>
          <w:p w14:paraId="49847825" w14:textId="77777777" w:rsidR="006737F4" w:rsidRPr="00C05552" w:rsidRDefault="006737F4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Occupation</w:t>
            </w:r>
          </w:p>
        </w:tc>
        <w:tc>
          <w:tcPr>
            <w:tcW w:w="540" w:type="dxa"/>
          </w:tcPr>
          <w:p w14:paraId="7A01FA48" w14:textId="77777777" w:rsidR="006737F4" w:rsidRPr="00C05552" w:rsidRDefault="006737F4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3</w:t>
            </w:r>
          </w:p>
        </w:tc>
        <w:tc>
          <w:tcPr>
            <w:tcW w:w="5040" w:type="dxa"/>
          </w:tcPr>
          <w:p w14:paraId="38EB8A00" w14:textId="77777777" w:rsidR="006737F4" w:rsidRPr="00C05552" w:rsidRDefault="006737F4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ir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ccupation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im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tudy?</w:t>
            </w:r>
          </w:p>
        </w:tc>
        <w:tc>
          <w:tcPr>
            <w:tcW w:w="1005" w:type="dxa"/>
          </w:tcPr>
          <w:p w14:paraId="3F1A06EE" w14:textId="7D33DA5E" w:rsidR="006737F4" w:rsidRPr="005E73BB" w:rsidRDefault="0024012F" w:rsidP="00A85775">
            <w:pPr>
              <w:pStyle w:val="TableParagraph"/>
              <w:spacing w:before="77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6737F4" w:rsidRPr="00C05552" w14:paraId="44B0470C" w14:textId="77777777" w:rsidTr="00E02E0C">
        <w:trPr>
          <w:trHeight w:val="280"/>
          <w:tblHeader/>
        </w:trPr>
        <w:tc>
          <w:tcPr>
            <w:tcW w:w="2435" w:type="dxa"/>
          </w:tcPr>
          <w:p w14:paraId="69473B80" w14:textId="77777777" w:rsidR="006737F4" w:rsidRPr="00C05552" w:rsidRDefault="006737F4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ender</w:t>
            </w:r>
          </w:p>
        </w:tc>
        <w:tc>
          <w:tcPr>
            <w:tcW w:w="540" w:type="dxa"/>
          </w:tcPr>
          <w:p w14:paraId="6CC27CCE" w14:textId="77777777" w:rsidR="006737F4" w:rsidRPr="00C05552" w:rsidRDefault="006737F4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4</w:t>
            </w:r>
          </w:p>
        </w:tc>
        <w:tc>
          <w:tcPr>
            <w:tcW w:w="5040" w:type="dxa"/>
          </w:tcPr>
          <w:p w14:paraId="7C3AECD5" w14:textId="77777777" w:rsidR="006737F4" w:rsidRPr="00C05552" w:rsidRDefault="006737F4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searcher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emale?</w:t>
            </w:r>
          </w:p>
        </w:tc>
        <w:tc>
          <w:tcPr>
            <w:tcW w:w="1005" w:type="dxa"/>
          </w:tcPr>
          <w:p w14:paraId="7B9CAD46" w14:textId="7D2F3705" w:rsidR="006737F4" w:rsidRPr="005E73BB" w:rsidRDefault="0024012F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813676" w:rsidRPr="00C05552" w14:paraId="2BE19BD0" w14:textId="77777777" w:rsidTr="00E02E0C">
        <w:trPr>
          <w:trHeight w:val="280"/>
          <w:tblHeader/>
        </w:trPr>
        <w:tc>
          <w:tcPr>
            <w:tcW w:w="2435" w:type="dxa"/>
          </w:tcPr>
          <w:p w14:paraId="39A27180" w14:textId="77777777" w:rsidR="00813676" w:rsidRPr="00C05552" w:rsidRDefault="002D6B13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Experience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aining</w:t>
            </w:r>
          </w:p>
        </w:tc>
        <w:tc>
          <w:tcPr>
            <w:tcW w:w="540" w:type="dxa"/>
          </w:tcPr>
          <w:p w14:paraId="27E902AF" w14:textId="77777777" w:rsidR="00813676" w:rsidRPr="00C05552" w:rsidRDefault="002D6B13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5</w:t>
            </w:r>
          </w:p>
        </w:tc>
        <w:tc>
          <w:tcPr>
            <w:tcW w:w="5040" w:type="dxa"/>
          </w:tcPr>
          <w:p w14:paraId="3118BC7B" w14:textId="0BA1CE59" w:rsidR="00813676" w:rsidRPr="00C05552" w:rsidRDefault="002D6B13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xperienc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searcher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have?</w:t>
            </w:r>
          </w:p>
        </w:tc>
        <w:tc>
          <w:tcPr>
            <w:tcW w:w="1005" w:type="dxa"/>
          </w:tcPr>
          <w:p w14:paraId="1D038A69" w14:textId="21DB1BE4" w:rsidR="00813676" w:rsidRPr="005E73BB" w:rsidRDefault="0024012F" w:rsidP="00A85775">
            <w:pPr>
              <w:pStyle w:val="TableParagraph"/>
              <w:spacing w:before="34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10"/>
                <w:sz w:val="24"/>
                <w:szCs w:val="24"/>
              </w:rPr>
              <w:t>8</w:t>
            </w:r>
          </w:p>
        </w:tc>
      </w:tr>
      <w:tr w:rsidR="00813676" w:rsidRPr="00C05552" w14:paraId="25F0E749" w14:textId="77777777" w:rsidTr="00E02E0C">
        <w:trPr>
          <w:trHeight w:val="309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287B86D8" w14:textId="008D4D78" w:rsidR="00813676" w:rsidRPr="00C05552" w:rsidRDefault="002D6B13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Relationship</w:t>
            </w:r>
            <w:r w:rsidRPr="00C05552">
              <w:rPr>
                <w:rFonts w:asciiTheme="majorBidi" w:hAnsiTheme="majorBidi" w:cstheme="majorBidi"/>
                <w:i/>
                <w:spacing w:val="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4"/>
                <w:sz w:val="24"/>
                <w:szCs w:val="24"/>
              </w:rPr>
              <w:t>with</w:t>
            </w:r>
            <w:r w:rsidR="001F1CC2" w:rsidRPr="00C05552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participants</w:t>
            </w:r>
          </w:p>
        </w:tc>
      </w:tr>
      <w:tr w:rsidR="00813676" w:rsidRPr="00C05552" w14:paraId="2C6975DF" w14:textId="77777777" w:rsidTr="00E02E0C">
        <w:trPr>
          <w:trHeight w:val="280"/>
          <w:tblHeader/>
        </w:trPr>
        <w:tc>
          <w:tcPr>
            <w:tcW w:w="2435" w:type="dxa"/>
          </w:tcPr>
          <w:p w14:paraId="25E594B1" w14:textId="77777777" w:rsidR="00813676" w:rsidRPr="00C05552" w:rsidRDefault="002D6B13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lationship</w:t>
            </w:r>
            <w:r w:rsidRPr="00C05552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established</w:t>
            </w:r>
          </w:p>
        </w:tc>
        <w:tc>
          <w:tcPr>
            <w:tcW w:w="540" w:type="dxa"/>
          </w:tcPr>
          <w:p w14:paraId="7386147A" w14:textId="77777777" w:rsidR="00813676" w:rsidRPr="00C05552" w:rsidRDefault="002D6B13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6</w:t>
            </w:r>
          </w:p>
        </w:tc>
        <w:tc>
          <w:tcPr>
            <w:tcW w:w="5040" w:type="dxa"/>
          </w:tcPr>
          <w:p w14:paraId="79CC85C7" w14:textId="77777777" w:rsidR="00813676" w:rsidRPr="00C05552" w:rsidRDefault="002D6B13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lationship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stablish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io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mmencement?</w:t>
            </w:r>
          </w:p>
        </w:tc>
        <w:tc>
          <w:tcPr>
            <w:tcW w:w="1005" w:type="dxa"/>
          </w:tcPr>
          <w:p w14:paraId="36350E11" w14:textId="4CDC8798" w:rsidR="00813676" w:rsidRPr="00C05552" w:rsidRDefault="004F5CEA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1BC969F2" w14:textId="77777777" w:rsidTr="00E02E0C">
        <w:trPr>
          <w:trHeight w:val="280"/>
          <w:tblHeader/>
        </w:trPr>
        <w:tc>
          <w:tcPr>
            <w:tcW w:w="2435" w:type="dxa"/>
          </w:tcPr>
          <w:p w14:paraId="40CDEC4F" w14:textId="77777777" w:rsidR="005E73BB" w:rsidRPr="00C05552" w:rsidRDefault="005E73BB" w:rsidP="00A85775">
            <w:pPr>
              <w:pStyle w:val="TableParagraph"/>
              <w:spacing w:before="1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articipant</w:t>
            </w:r>
            <w:r w:rsidRPr="00C05552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knowledge</w:t>
            </w:r>
            <w:r w:rsidRPr="00C05552">
              <w:rPr>
                <w:rFonts w:asciiTheme="majorBidi" w:hAnsiTheme="majorBidi" w:cstheme="majorBidi"/>
                <w:spacing w:val="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of</w:t>
            </w:r>
          </w:p>
          <w:p w14:paraId="66C522BD" w14:textId="36EF7C33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nterviewer</w:t>
            </w:r>
          </w:p>
        </w:tc>
        <w:tc>
          <w:tcPr>
            <w:tcW w:w="540" w:type="dxa"/>
          </w:tcPr>
          <w:p w14:paraId="33D29D5A" w14:textId="1C7C80C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7</w:t>
            </w:r>
          </w:p>
        </w:tc>
        <w:tc>
          <w:tcPr>
            <w:tcW w:w="5040" w:type="dxa"/>
          </w:tcPr>
          <w:p w14:paraId="31EB66BB" w14:textId="025B0723" w:rsidR="005E73BB" w:rsidRPr="00C05552" w:rsidRDefault="005E73BB" w:rsidP="00A85775">
            <w:pPr>
              <w:pStyle w:val="TableParagraph"/>
              <w:spacing w:before="1"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know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searcher?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ers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goals,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ason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oing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search</w:t>
            </w:r>
          </w:p>
        </w:tc>
        <w:tc>
          <w:tcPr>
            <w:tcW w:w="1005" w:type="dxa"/>
          </w:tcPr>
          <w:p w14:paraId="2ED0D007" w14:textId="5CA8D4C2" w:rsidR="005E73BB" w:rsidRDefault="004F5CEA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3D3D2580" w14:textId="77777777" w:rsidTr="00E02E0C">
        <w:trPr>
          <w:trHeight w:val="280"/>
          <w:tblHeader/>
        </w:trPr>
        <w:tc>
          <w:tcPr>
            <w:tcW w:w="2435" w:type="dxa"/>
          </w:tcPr>
          <w:p w14:paraId="701B2342" w14:textId="349A9A66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nterviewer</w:t>
            </w:r>
            <w:r w:rsidRPr="00C05552">
              <w:rPr>
                <w:rFonts w:asciiTheme="majorBidi" w:hAnsiTheme="majorBidi" w:cstheme="majorBidi"/>
                <w:spacing w:val="10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haracteristics</w:t>
            </w:r>
          </w:p>
        </w:tc>
        <w:tc>
          <w:tcPr>
            <w:tcW w:w="540" w:type="dxa"/>
          </w:tcPr>
          <w:p w14:paraId="5C249E2D" w14:textId="2A21FBDF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8</w:t>
            </w:r>
          </w:p>
        </w:tc>
        <w:tc>
          <w:tcPr>
            <w:tcW w:w="5040" w:type="dxa"/>
          </w:tcPr>
          <w:p w14:paraId="03D5004A" w14:textId="1CBB5B7B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port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bou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ter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iewer/facilitator?</w:t>
            </w:r>
            <w:r w:rsidR="007735F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Bias,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ssumptions,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ason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terest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search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opic</w:t>
            </w:r>
          </w:p>
        </w:tc>
        <w:tc>
          <w:tcPr>
            <w:tcW w:w="1005" w:type="dxa"/>
          </w:tcPr>
          <w:p w14:paraId="1D78C57E" w14:textId="15E937CD" w:rsidR="005E73BB" w:rsidRDefault="004F5CEA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79A7DBCC" w14:textId="77777777" w:rsidTr="00E02E0C">
        <w:trPr>
          <w:trHeight w:val="280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54FC99DF" w14:textId="53F47BF7" w:rsidR="005E73BB" w:rsidRDefault="005E73BB" w:rsidP="00A85775">
            <w:pPr>
              <w:pStyle w:val="TableParagraph"/>
              <w:spacing w:before="30" w:line="360" w:lineRule="auto"/>
              <w:ind w:left="82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Domain</w:t>
            </w:r>
            <w:r w:rsidRPr="00C05552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2:</w:t>
            </w:r>
            <w:r w:rsidRPr="00C05552"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Study</w:t>
            </w:r>
            <w:r w:rsidRPr="00C05552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design</w:t>
            </w:r>
          </w:p>
        </w:tc>
      </w:tr>
      <w:tr w:rsidR="005E73BB" w:rsidRPr="00C05552" w14:paraId="339483B5" w14:textId="77777777" w:rsidTr="00E02E0C">
        <w:trPr>
          <w:trHeight w:val="280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296F72D1" w14:textId="4F849740" w:rsidR="005E73BB" w:rsidRDefault="005E73BB" w:rsidP="00A85775">
            <w:pPr>
              <w:pStyle w:val="TableParagraph"/>
              <w:spacing w:before="30" w:line="360" w:lineRule="auto"/>
              <w:ind w:left="82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Theoretical</w:t>
            </w:r>
            <w:r w:rsidRPr="00C05552">
              <w:rPr>
                <w:rFonts w:asciiTheme="majorBidi" w:hAnsiTheme="majorBidi" w:cstheme="majorBidi"/>
                <w:i/>
                <w:spacing w:val="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framework</w:t>
            </w:r>
          </w:p>
        </w:tc>
      </w:tr>
      <w:tr w:rsidR="005E73BB" w:rsidRPr="00C05552" w14:paraId="0CBB2728" w14:textId="77777777" w:rsidTr="00E02E0C">
        <w:trPr>
          <w:trHeight w:val="280"/>
          <w:tblHeader/>
        </w:trPr>
        <w:tc>
          <w:tcPr>
            <w:tcW w:w="2435" w:type="dxa"/>
          </w:tcPr>
          <w:p w14:paraId="74E17791" w14:textId="758ECAFA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Methodological orientation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 Theory</w:t>
            </w:r>
          </w:p>
        </w:tc>
        <w:tc>
          <w:tcPr>
            <w:tcW w:w="540" w:type="dxa"/>
          </w:tcPr>
          <w:p w14:paraId="08B4E506" w14:textId="020DD32F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9</w:t>
            </w:r>
          </w:p>
        </w:tc>
        <w:tc>
          <w:tcPr>
            <w:tcW w:w="5040" w:type="dxa"/>
          </w:tcPr>
          <w:p w14:paraId="1EC2C7A9" w14:textId="54F10BC0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ethodological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ientation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tated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underpin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tudy? e.g. grounded theory, discourse analysis, ethnography, phenomenology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ntent</w:t>
            </w: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nalysis</w:t>
            </w:r>
          </w:p>
        </w:tc>
        <w:tc>
          <w:tcPr>
            <w:tcW w:w="1005" w:type="dxa"/>
          </w:tcPr>
          <w:p w14:paraId="317265E1" w14:textId="52850EAE" w:rsidR="005E73BB" w:rsidRDefault="003F7A78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5E73BB" w:rsidRPr="00C05552" w14:paraId="43ACC4C3" w14:textId="77777777" w:rsidTr="00E02E0C">
        <w:trPr>
          <w:trHeight w:val="280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3F127F5C" w14:textId="3012B19E" w:rsidR="005E73BB" w:rsidRDefault="005E73BB" w:rsidP="00A85775">
            <w:pPr>
              <w:pStyle w:val="TableParagraph"/>
              <w:spacing w:before="30" w:line="360" w:lineRule="auto"/>
              <w:ind w:left="8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Participant</w:t>
            </w:r>
            <w:r w:rsidRPr="00C05552">
              <w:rPr>
                <w:rFonts w:asciiTheme="majorBidi" w:hAnsiTheme="majorBidi" w:cstheme="majorBidi"/>
                <w:i/>
                <w:spacing w:val="10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selection</w:t>
            </w:r>
          </w:p>
        </w:tc>
      </w:tr>
      <w:tr w:rsidR="005E73BB" w:rsidRPr="00C05552" w14:paraId="39F9331B" w14:textId="77777777" w:rsidTr="00E02E0C">
        <w:trPr>
          <w:trHeight w:val="280"/>
          <w:tblHeader/>
        </w:trPr>
        <w:tc>
          <w:tcPr>
            <w:tcW w:w="2435" w:type="dxa"/>
          </w:tcPr>
          <w:p w14:paraId="2807B2F1" w14:textId="60EE9888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ampling</w:t>
            </w:r>
          </w:p>
        </w:tc>
        <w:tc>
          <w:tcPr>
            <w:tcW w:w="540" w:type="dxa"/>
          </w:tcPr>
          <w:p w14:paraId="4A688FDB" w14:textId="3C5E7DBC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0</w:t>
            </w:r>
          </w:p>
        </w:tc>
        <w:tc>
          <w:tcPr>
            <w:tcW w:w="5040" w:type="dxa"/>
          </w:tcPr>
          <w:p w14:paraId="2863A944" w14:textId="5FD561BC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elected?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urposive,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nvenience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nsecutive,</w:t>
            </w:r>
            <w:r w:rsidRPr="00C05552">
              <w:rPr>
                <w:rFonts w:asciiTheme="majorBidi" w:hAnsiTheme="majorBidi" w:cstheme="majorBidi"/>
                <w:spacing w:val="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nowball</w:t>
            </w:r>
          </w:p>
        </w:tc>
        <w:tc>
          <w:tcPr>
            <w:tcW w:w="1005" w:type="dxa"/>
          </w:tcPr>
          <w:p w14:paraId="12614DFA" w14:textId="07CD0E23" w:rsidR="005E73BB" w:rsidRDefault="00E54063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E73BB" w:rsidRPr="00C05552" w14:paraId="2F6E3159" w14:textId="77777777" w:rsidTr="00E02E0C">
        <w:trPr>
          <w:trHeight w:val="280"/>
          <w:tblHeader/>
        </w:trPr>
        <w:tc>
          <w:tcPr>
            <w:tcW w:w="2435" w:type="dxa"/>
          </w:tcPr>
          <w:p w14:paraId="28EF0B91" w14:textId="0FE3D48B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pproach</w:t>
            </w:r>
          </w:p>
        </w:tc>
        <w:tc>
          <w:tcPr>
            <w:tcW w:w="540" w:type="dxa"/>
          </w:tcPr>
          <w:p w14:paraId="759B893F" w14:textId="325DA393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1</w:t>
            </w:r>
          </w:p>
        </w:tc>
        <w:tc>
          <w:tcPr>
            <w:tcW w:w="5040" w:type="dxa"/>
          </w:tcPr>
          <w:p w14:paraId="6AED3257" w14:textId="378A55CD" w:rsidR="005E73BB" w:rsidRPr="00C05552" w:rsidRDefault="005E73BB" w:rsidP="00A85775">
            <w:pPr>
              <w:pStyle w:val="TableParagraph"/>
              <w:spacing w:before="1"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pproached?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ace-to-face,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elephone,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mail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email</w:t>
            </w:r>
          </w:p>
        </w:tc>
        <w:tc>
          <w:tcPr>
            <w:tcW w:w="1005" w:type="dxa"/>
          </w:tcPr>
          <w:p w14:paraId="28B12892" w14:textId="36BE7268" w:rsidR="005E73BB" w:rsidRDefault="00E54063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5E73BB" w:rsidRPr="00C05552" w14:paraId="33B6D4E9" w14:textId="77777777" w:rsidTr="00E02E0C">
        <w:trPr>
          <w:trHeight w:val="280"/>
          <w:tblHeader/>
        </w:trPr>
        <w:tc>
          <w:tcPr>
            <w:tcW w:w="2435" w:type="dxa"/>
          </w:tcPr>
          <w:p w14:paraId="4B48B60A" w14:textId="3B07C152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size</w:t>
            </w:r>
          </w:p>
        </w:tc>
        <w:tc>
          <w:tcPr>
            <w:tcW w:w="540" w:type="dxa"/>
          </w:tcPr>
          <w:p w14:paraId="3F7C75F9" w14:textId="3390443A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2</w:t>
            </w:r>
          </w:p>
        </w:tc>
        <w:tc>
          <w:tcPr>
            <w:tcW w:w="5040" w:type="dxa"/>
          </w:tcPr>
          <w:p w14:paraId="24C6B138" w14:textId="40962BF4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ny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tudy?</w:t>
            </w:r>
          </w:p>
        </w:tc>
        <w:tc>
          <w:tcPr>
            <w:tcW w:w="1005" w:type="dxa"/>
          </w:tcPr>
          <w:p w14:paraId="75896A10" w14:textId="370DBD2B" w:rsidR="005E73BB" w:rsidRDefault="00E54063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12</w:t>
            </w:r>
          </w:p>
        </w:tc>
      </w:tr>
      <w:tr w:rsidR="005E73BB" w:rsidRPr="00C05552" w14:paraId="333EBFDA" w14:textId="77777777" w:rsidTr="00E02E0C">
        <w:trPr>
          <w:trHeight w:val="280"/>
          <w:tblHeader/>
        </w:trPr>
        <w:tc>
          <w:tcPr>
            <w:tcW w:w="2435" w:type="dxa"/>
          </w:tcPr>
          <w:p w14:paraId="084B8779" w14:textId="1B0FF376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lastRenderedPageBreak/>
              <w:t>Non-participation</w:t>
            </w:r>
          </w:p>
        </w:tc>
        <w:tc>
          <w:tcPr>
            <w:tcW w:w="540" w:type="dxa"/>
          </w:tcPr>
          <w:p w14:paraId="5498D26C" w14:textId="4DFBA4B2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10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3</w:t>
            </w:r>
          </w:p>
        </w:tc>
        <w:tc>
          <w:tcPr>
            <w:tcW w:w="5040" w:type="dxa"/>
          </w:tcPr>
          <w:p w14:paraId="05CD4C2F" w14:textId="49EA2EA9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ny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eopl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fus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t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ropp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ut?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asons?</w:t>
            </w:r>
          </w:p>
        </w:tc>
        <w:tc>
          <w:tcPr>
            <w:tcW w:w="1005" w:type="dxa"/>
          </w:tcPr>
          <w:p w14:paraId="2FF05D79" w14:textId="6ED34491" w:rsidR="005E73BB" w:rsidRDefault="005E73BB" w:rsidP="00A85775">
            <w:pPr>
              <w:pStyle w:val="TableParagraph"/>
              <w:spacing w:before="30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057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5E73BB" w:rsidRPr="00C05552" w14:paraId="6B4675EF" w14:textId="77777777" w:rsidTr="00E02E0C">
        <w:trPr>
          <w:trHeight w:val="281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05496222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Setting</w:t>
            </w:r>
          </w:p>
        </w:tc>
      </w:tr>
      <w:tr w:rsidR="005E73BB" w:rsidRPr="00C05552" w14:paraId="3B966B5C" w14:textId="77777777" w:rsidTr="00E02E0C">
        <w:trPr>
          <w:trHeight w:val="280"/>
          <w:tblHeader/>
        </w:trPr>
        <w:tc>
          <w:tcPr>
            <w:tcW w:w="2435" w:type="dxa"/>
          </w:tcPr>
          <w:p w14:paraId="09274BE3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Setting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llection</w:t>
            </w:r>
          </w:p>
        </w:tc>
        <w:tc>
          <w:tcPr>
            <w:tcW w:w="540" w:type="dxa"/>
          </w:tcPr>
          <w:p w14:paraId="4396F2E5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4</w:t>
            </w:r>
          </w:p>
        </w:tc>
        <w:tc>
          <w:tcPr>
            <w:tcW w:w="5040" w:type="dxa"/>
          </w:tcPr>
          <w:p w14:paraId="10F11436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er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llected?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me,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linic,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workplace</w:t>
            </w:r>
          </w:p>
        </w:tc>
        <w:tc>
          <w:tcPr>
            <w:tcW w:w="1005" w:type="dxa"/>
          </w:tcPr>
          <w:p w14:paraId="0BA10701" w14:textId="46B03060" w:rsidR="005E73BB" w:rsidRPr="00C05552" w:rsidRDefault="005E73BB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5E73BB" w:rsidRPr="00C05552" w14:paraId="78DD5F8F" w14:textId="77777777" w:rsidTr="00E02E0C">
        <w:trPr>
          <w:trHeight w:val="280"/>
          <w:tblHeader/>
        </w:trPr>
        <w:tc>
          <w:tcPr>
            <w:tcW w:w="2435" w:type="dxa"/>
          </w:tcPr>
          <w:p w14:paraId="50ED2FCE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esence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non-</w:t>
            </w:r>
          </w:p>
          <w:p w14:paraId="3A535607" w14:textId="364FD50B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articipants</w:t>
            </w:r>
          </w:p>
        </w:tc>
        <w:tc>
          <w:tcPr>
            <w:tcW w:w="540" w:type="dxa"/>
          </w:tcPr>
          <w:p w14:paraId="2A1823A2" w14:textId="2FACD8D2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5</w:t>
            </w:r>
          </w:p>
        </w:tc>
        <w:tc>
          <w:tcPr>
            <w:tcW w:w="5040" w:type="dxa"/>
          </w:tcPr>
          <w:p w14:paraId="7B1BD690" w14:textId="1506B141" w:rsidR="005E73BB" w:rsidRPr="00C05552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yon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ls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beside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searchers</w:t>
            </w:r>
          </w:p>
        </w:tc>
        <w:tc>
          <w:tcPr>
            <w:tcW w:w="1005" w:type="dxa"/>
          </w:tcPr>
          <w:p w14:paraId="760354E9" w14:textId="62A06425" w:rsidR="005E73BB" w:rsidRDefault="002E057A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214A9D89" w14:textId="77777777" w:rsidTr="00E02E0C">
        <w:trPr>
          <w:trHeight w:val="280"/>
          <w:tblHeader/>
        </w:trPr>
        <w:tc>
          <w:tcPr>
            <w:tcW w:w="2435" w:type="dxa"/>
          </w:tcPr>
          <w:p w14:paraId="60CC5283" w14:textId="18DF4B36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ample</w:t>
            </w:r>
          </w:p>
        </w:tc>
        <w:tc>
          <w:tcPr>
            <w:tcW w:w="540" w:type="dxa"/>
          </w:tcPr>
          <w:p w14:paraId="19866580" w14:textId="49551FF9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6</w:t>
            </w:r>
          </w:p>
        </w:tc>
        <w:tc>
          <w:tcPr>
            <w:tcW w:w="5040" w:type="dxa"/>
          </w:tcPr>
          <w:p w14:paraId="53F0A748" w14:textId="2899957F" w:rsidR="00571360" w:rsidRPr="00571360" w:rsidRDefault="005E73BB" w:rsidP="00A85775">
            <w:pPr>
              <w:pStyle w:val="TableParagraph"/>
              <w:spacing w:line="360" w:lineRule="auto"/>
              <w:ind w:left="106"/>
              <w:jc w:val="both"/>
              <w:rPr>
                <w:rFonts w:asciiTheme="majorBidi" w:hAnsiTheme="majorBidi" w:cstheme="majorBidi"/>
                <w:spacing w:val="-4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r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mportan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haracteristic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ample? e.g.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emograph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,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date</w:t>
            </w:r>
          </w:p>
        </w:tc>
        <w:tc>
          <w:tcPr>
            <w:tcW w:w="1005" w:type="dxa"/>
          </w:tcPr>
          <w:p w14:paraId="524E4F72" w14:textId="64B9519A" w:rsidR="005E73BB" w:rsidRDefault="002E057A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, 13</w:t>
            </w:r>
          </w:p>
        </w:tc>
      </w:tr>
      <w:tr w:rsidR="005E73BB" w:rsidRPr="00C05552" w14:paraId="3F80C842" w14:textId="77777777" w:rsidTr="00E02E0C">
        <w:trPr>
          <w:trHeight w:val="282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1B3AF2C9" w14:textId="77777777" w:rsidR="005E73BB" w:rsidRPr="00C05552" w:rsidRDefault="005E73BB" w:rsidP="00A85775">
            <w:pPr>
              <w:pStyle w:val="TableParagraph"/>
              <w:spacing w:before="1"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i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collection</w:t>
            </w:r>
          </w:p>
        </w:tc>
      </w:tr>
      <w:tr w:rsidR="00571360" w:rsidRPr="00C05552" w14:paraId="1FBE4102" w14:textId="77777777" w:rsidTr="00E02E0C">
        <w:trPr>
          <w:trHeight w:val="280"/>
          <w:tblHeader/>
        </w:trPr>
        <w:tc>
          <w:tcPr>
            <w:tcW w:w="2435" w:type="dxa"/>
          </w:tcPr>
          <w:p w14:paraId="1F56A04F" w14:textId="1C939536" w:rsidR="00571360" w:rsidRPr="00C05552" w:rsidRDefault="00571360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terview</w:t>
            </w:r>
            <w:r w:rsidRPr="00C05552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uide</w:t>
            </w:r>
          </w:p>
        </w:tc>
        <w:tc>
          <w:tcPr>
            <w:tcW w:w="540" w:type="dxa"/>
          </w:tcPr>
          <w:p w14:paraId="5950A827" w14:textId="64CFEAD1" w:rsidR="00571360" w:rsidRPr="00C05552" w:rsidRDefault="00571360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7</w:t>
            </w:r>
          </w:p>
        </w:tc>
        <w:tc>
          <w:tcPr>
            <w:tcW w:w="5040" w:type="dxa"/>
          </w:tcPr>
          <w:p w14:paraId="064FB584" w14:textId="17704898" w:rsidR="00571360" w:rsidRPr="00C05552" w:rsidRDefault="00571360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questions,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ompts,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guide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ovided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by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uthors?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ilo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ested?</w:t>
            </w:r>
          </w:p>
        </w:tc>
        <w:tc>
          <w:tcPr>
            <w:tcW w:w="1005" w:type="dxa"/>
          </w:tcPr>
          <w:p w14:paraId="3AF33829" w14:textId="5C33DE0A" w:rsidR="00571360" w:rsidRDefault="006E169B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5E73BB" w:rsidRPr="00C05552" w14:paraId="4FE81BE1" w14:textId="77777777" w:rsidTr="00E02E0C">
        <w:trPr>
          <w:trHeight w:val="280"/>
          <w:tblHeader/>
        </w:trPr>
        <w:tc>
          <w:tcPr>
            <w:tcW w:w="2435" w:type="dxa"/>
          </w:tcPr>
          <w:p w14:paraId="00291DC7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peat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interviews</w:t>
            </w:r>
          </w:p>
        </w:tc>
        <w:tc>
          <w:tcPr>
            <w:tcW w:w="540" w:type="dxa"/>
          </w:tcPr>
          <w:p w14:paraId="446805A1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8</w:t>
            </w:r>
          </w:p>
        </w:tc>
        <w:tc>
          <w:tcPr>
            <w:tcW w:w="5040" w:type="dxa"/>
          </w:tcPr>
          <w:p w14:paraId="65ACBD04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peat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te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view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arried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ut?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yes,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many?</w:t>
            </w:r>
          </w:p>
        </w:tc>
        <w:tc>
          <w:tcPr>
            <w:tcW w:w="1005" w:type="dxa"/>
          </w:tcPr>
          <w:p w14:paraId="2EDC2E47" w14:textId="1563E9B5" w:rsidR="005E73BB" w:rsidRPr="00C05552" w:rsidRDefault="006E169B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70B9E0A3" w14:textId="77777777" w:rsidTr="00E02E0C">
        <w:trPr>
          <w:trHeight w:val="280"/>
          <w:tblHeader/>
        </w:trPr>
        <w:tc>
          <w:tcPr>
            <w:tcW w:w="2435" w:type="dxa"/>
          </w:tcPr>
          <w:p w14:paraId="16826886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udio/visual</w:t>
            </w:r>
            <w:r w:rsidRPr="00C05552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cording</w:t>
            </w:r>
          </w:p>
        </w:tc>
        <w:tc>
          <w:tcPr>
            <w:tcW w:w="540" w:type="dxa"/>
          </w:tcPr>
          <w:p w14:paraId="23F091BB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9</w:t>
            </w:r>
          </w:p>
        </w:tc>
        <w:tc>
          <w:tcPr>
            <w:tcW w:w="5040" w:type="dxa"/>
          </w:tcPr>
          <w:p w14:paraId="5F137D7C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search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udio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visual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cording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llect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ata?</w:t>
            </w:r>
          </w:p>
        </w:tc>
        <w:tc>
          <w:tcPr>
            <w:tcW w:w="1005" w:type="dxa"/>
          </w:tcPr>
          <w:p w14:paraId="09C1F3FD" w14:textId="0291493E" w:rsidR="005E73BB" w:rsidRPr="00C05552" w:rsidRDefault="006E169B" w:rsidP="00A85775">
            <w:pPr>
              <w:pStyle w:val="TableParagraph"/>
              <w:spacing w:before="2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777E0755" w14:textId="77777777" w:rsidTr="00E02E0C">
        <w:trPr>
          <w:trHeight w:val="280"/>
          <w:tblHeader/>
        </w:trPr>
        <w:tc>
          <w:tcPr>
            <w:tcW w:w="2435" w:type="dxa"/>
          </w:tcPr>
          <w:p w14:paraId="25EBC21B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Field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notes</w:t>
            </w:r>
          </w:p>
        </w:tc>
        <w:tc>
          <w:tcPr>
            <w:tcW w:w="540" w:type="dxa"/>
          </w:tcPr>
          <w:p w14:paraId="60824712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0</w:t>
            </w:r>
          </w:p>
        </w:tc>
        <w:tc>
          <w:tcPr>
            <w:tcW w:w="5040" w:type="dxa"/>
          </w:tcPr>
          <w:p w14:paraId="00ED5F66" w14:textId="022217E6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ield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note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d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uring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/or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fter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="00571360" w:rsidRPr="00C05552">
              <w:rPr>
                <w:rFonts w:asciiTheme="majorBidi" w:hAnsiTheme="majorBidi" w:cstheme="majorBidi"/>
                <w:sz w:val="24"/>
                <w:szCs w:val="24"/>
              </w:rPr>
              <w:t>inter</w:t>
            </w:r>
            <w:r w:rsidR="00571360"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v</w:t>
            </w:r>
            <w:r w:rsidR="00571360" w:rsidRPr="00C05552">
              <w:rPr>
                <w:rFonts w:asciiTheme="majorBidi" w:hAnsiTheme="majorBidi" w:cstheme="majorBidi"/>
                <w:sz w:val="24"/>
                <w:szCs w:val="24"/>
              </w:rPr>
              <w:t>iew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3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roup?</w:t>
            </w:r>
          </w:p>
        </w:tc>
        <w:tc>
          <w:tcPr>
            <w:tcW w:w="1005" w:type="dxa"/>
          </w:tcPr>
          <w:p w14:paraId="2D718813" w14:textId="456CDBA5" w:rsidR="005E73BB" w:rsidRPr="00C05552" w:rsidRDefault="006E169B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02D029A9" w14:textId="77777777" w:rsidTr="00E02E0C">
        <w:trPr>
          <w:trHeight w:val="280"/>
          <w:tblHeader/>
        </w:trPr>
        <w:tc>
          <w:tcPr>
            <w:tcW w:w="2435" w:type="dxa"/>
          </w:tcPr>
          <w:p w14:paraId="38EC49B1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uration</w:t>
            </w:r>
          </w:p>
        </w:tc>
        <w:tc>
          <w:tcPr>
            <w:tcW w:w="540" w:type="dxa"/>
          </w:tcPr>
          <w:p w14:paraId="5BD3ECA2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1</w:t>
            </w:r>
          </w:p>
        </w:tc>
        <w:tc>
          <w:tcPr>
            <w:tcW w:w="5040" w:type="dxa"/>
          </w:tcPr>
          <w:p w14:paraId="6C29DAD1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uration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te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view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ocus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roup?</w:t>
            </w:r>
          </w:p>
        </w:tc>
        <w:tc>
          <w:tcPr>
            <w:tcW w:w="1005" w:type="dxa"/>
          </w:tcPr>
          <w:p w14:paraId="1CBC6735" w14:textId="65601BFF" w:rsidR="005E73BB" w:rsidRPr="00C05552" w:rsidRDefault="006E169B" w:rsidP="00A85775">
            <w:pPr>
              <w:pStyle w:val="TableParagraph"/>
              <w:spacing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7A80D1EF" w14:textId="77777777" w:rsidTr="00E02E0C">
        <w:trPr>
          <w:trHeight w:val="280"/>
          <w:tblHeader/>
        </w:trPr>
        <w:tc>
          <w:tcPr>
            <w:tcW w:w="2435" w:type="dxa"/>
          </w:tcPr>
          <w:p w14:paraId="06DADDDD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aturation</w:t>
            </w:r>
          </w:p>
        </w:tc>
        <w:tc>
          <w:tcPr>
            <w:tcW w:w="540" w:type="dxa"/>
          </w:tcPr>
          <w:p w14:paraId="157E13DF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2</w:t>
            </w:r>
          </w:p>
        </w:tc>
        <w:tc>
          <w:tcPr>
            <w:tcW w:w="5040" w:type="dxa"/>
          </w:tcPr>
          <w:p w14:paraId="20CD1F68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aturation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iscussed?</w:t>
            </w:r>
          </w:p>
        </w:tc>
        <w:tc>
          <w:tcPr>
            <w:tcW w:w="1005" w:type="dxa"/>
          </w:tcPr>
          <w:p w14:paraId="783A955C" w14:textId="22F89B0E" w:rsidR="005E73BB" w:rsidRPr="00C05552" w:rsidRDefault="007547B9" w:rsidP="00A85775">
            <w:pPr>
              <w:pStyle w:val="TableParagraph"/>
              <w:spacing w:before="5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>9</w:t>
            </w:r>
          </w:p>
        </w:tc>
      </w:tr>
      <w:tr w:rsidR="005E73BB" w:rsidRPr="00C05552" w14:paraId="62C60916" w14:textId="77777777" w:rsidTr="00E02E0C">
        <w:trPr>
          <w:trHeight w:val="282"/>
          <w:tblHeader/>
        </w:trPr>
        <w:tc>
          <w:tcPr>
            <w:tcW w:w="2435" w:type="dxa"/>
          </w:tcPr>
          <w:p w14:paraId="3B02A873" w14:textId="77777777" w:rsidR="005E73BB" w:rsidRPr="00C05552" w:rsidRDefault="005E73BB" w:rsidP="00A85775">
            <w:pPr>
              <w:pStyle w:val="TableParagraph"/>
              <w:spacing w:before="1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ranscripts</w:t>
            </w:r>
            <w:r w:rsidRPr="00C05552">
              <w:rPr>
                <w:rFonts w:asciiTheme="majorBidi" w:hAnsiTheme="majorBidi" w:cstheme="majorBidi"/>
                <w:spacing w:val="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returned</w:t>
            </w:r>
          </w:p>
        </w:tc>
        <w:tc>
          <w:tcPr>
            <w:tcW w:w="540" w:type="dxa"/>
          </w:tcPr>
          <w:p w14:paraId="70050988" w14:textId="77777777" w:rsidR="005E73BB" w:rsidRPr="00C05552" w:rsidRDefault="005E73BB" w:rsidP="00A85775">
            <w:pPr>
              <w:pStyle w:val="TableParagraph"/>
              <w:spacing w:before="1"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3</w:t>
            </w:r>
          </w:p>
        </w:tc>
        <w:tc>
          <w:tcPr>
            <w:tcW w:w="5040" w:type="dxa"/>
          </w:tcPr>
          <w:p w14:paraId="13C67FF5" w14:textId="6FBE49DC" w:rsidR="005E73BB" w:rsidRPr="00C05552" w:rsidRDefault="005E73BB" w:rsidP="00A85775">
            <w:pPr>
              <w:pStyle w:val="TableParagraph"/>
              <w:spacing w:before="1" w:line="360" w:lineRule="auto"/>
              <w:ind w:left="106"/>
              <w:rPr>
                <w:rFonts w:asciiTheme="majorBidi" w:hAnsiTheme="majorBidi" w:cstheme="majorBidi"/>
                <w:spacing w:val="-2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ranscript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returned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or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mment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nd/or</w:t>
            </w:r>
            <w:r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BC0155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rrection?</w:t>
            </w:r>
          </w:p>
          <w:p w14:paraId="0C4BAABC" w14:textId="77777777" w:rsidR="005E73BB" w:rsidRPr="00C05552" w:rsidRDefault="005E73BB" w:rsidP="00A85775">
            <w:pPr>
              <w:pStyle w:val="TableParagraph"/>
              <w:spacing w:before="1"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DE19961" w14:textId="27FD0452" w:rsidR="005E73BB" w:rsidRPr="00C05552" w:rsidRDefault="007547B9" w:rsidP="00A85775">
            <w:pPr>
              <w:pStyle w:val="TableParagraph"/>
              <w:spacing w:before="51" w:line="360" w:lineRule="auto"/>
              <w:ind w:left="8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10"/>
                <w:sz w:val="24"/>
                <w:szCs w:val="24"/>
              </w:rPr>
              <w:t>9</w:t>
            </w:r>
          </w:p>
        </w:tc>
      </w:tr>
      <w:tr w:rsidR="005E73BB" w:rsidRPr="00C05552" w14:paraId="538F56D2" w14:textId="77777777" w:rsidTr="00E02E0C">
        <w:trPr>
          <w:trHeight w:val="298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0D821C96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Domain</w:t>
            </w:r>
            <w:r w:rsidRPr="00C05552"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3:</w:t>
            </w:r>
            <w:r w:rsidRPr="00C05552"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>analysis</w:t>
            </w:r>
            <w:r w:rsidRPr="00C05552"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>findings</w:t>
            </w:r>
          </w:p>
        </w:tc>
      </w:tr>
      <w:tr w:rsidR="005E73BB" w:rsidRPr="00C05552" w14:paraId="2748E930" w14:textId="77777777" w:rsidTr="00E02E0C">
        <w:trPr>
          <w:trHeight w:val="282"/>
          <w:tblHeader/>
        </w:trPr>
        <w:tc>
          <w:tcPr>
            <w:tcW w:w="9020" w:type="dxa"/>
            <w:gridSpan w:val="4"/>
            <w:shd w:val="clear" w:color="auto" w:fill="DAEEF3" w:themeFill="accent5" w:themeFillTint="33"/>
          </w:tcPr>
          <w:p w14:paraId="3D029633" w14:textId="77777777" w:rsidR="005E73BB" w:rsidRPr="00C05552" w:rsidRDefault="005E73BB" w:rsidP="00A85775">
            <w:pPr>
              <w:pStyle w:val="TableParagraph"/>
              <w:spacing w:before="1"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i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analysis</w:t>
            </w:r>
          </w:p>
        </w:tc>
      </w:tr>
      <w:tr w:rsidR="005E73BB" w:rsidRPr="00C05552" w14:paraId="54E3B7FA" w14:textId="77777777" w:rsidTr="00E02E0C">
        <w:trPr>
          <w:trHeight w:val="280"/>
          <w:tblHeader/>
        </w:trPr>
        <w:tc>
          <w:tcPr>
            <w:tcW w:w="2435" w:type="dxa"/>
          </w:tcPr>
          <w:p w14:paraId="332694EE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ders</w:t>
            </w:r>
          </w:p>
        </w:tc>
        <w:tc>
          <w:tcPr>
            <w:tcW w:w="540" w:type="dxa"/>
          </w:tcPr>
          <w:p w14:paraId="6A2C34AB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4</w:t>
            </w:r>
          </w:p>
        </w:tc>
        <w:tc>
          <w:tcPr>
            <w:tcW w:w="5040" w:type="dxa"/>
          </w:tcPr>
          <w:p w14:paraId="3CED6587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How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ny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der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ded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data?</w:t>
            </w:r>
          </w:p>
        </w:tc>
        <w:tc>
          <w:tcPr>
            <w:tcW w:w="1005" w:type="dxa"/>
          </w:tcPr>
          <w:p w14:paraId="7A5CCAF9" w14:textId="290F3F58" w:rsidR="005E73BB" w:rsidRPr="00C05552" w:rsidRDefault="00D37272" w:rsidP="00A85775">
            <w:pPr>
              <w:pStyle w:val="TableParagraph"/>
              <w:spacing w:line="360" w:lineRule="auto"/>
              <w:ind w:left="6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E02E0C" w:rsidRPr="00C05552" w14:paraId="78926668" w14:textId="77777777" w:rsidTr="00E02E0C">
        <w:trPr>
          <w:trHeight w:val="280"/>
          <w:tblHeader/>
        </w:trPr>
        <w:tc>
          <w:tcPr>
            <w:tcW w:w="2435" w:type="dxa"/>
          </w:tcPr>
          <w:p w14:paraId="199D9312" w14:textId="2B7C0230" w:rsidR="00E02E0C" w:rsidRPr="00C05552" w:rsidRDefault="00E02E0C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d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tree</w:t>
            </w:r>
          </w:p>
        </w:tc>
        <w:tc>
          <w:tcPr>
            <w:tcW w:w="540" w:type="dxa"/>
          </w:tcPr>
          <w:p w14:paraId="4D1FD09C" w14:textId="0EE695EC" w:rsidR="00E02E0C" w:rsidRPr="00C05552" w:rsidRDefault="00E02E0C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pacing w:val="-5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5</w:t>
            </w:r>
          </w:p>
        </w:tc>
        <w:tc>
          <w:tcPr>
            <w:tcW w:w="5040" w:type="dxa"/>
          </w:tcPr>
          <w:p w14:paraId="5892DDEB" w14:textId="3F12447E" w:rsidR="00E02E0C" w:rsidRPr="00C05552" w:rsidRDefault="00E02E0C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uthor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ovid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ding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tree?</w:t>
            </w:r>
          </w:p>
        </w:tc>
        <w:tc>
          <w:tcPr>
            <w:tcW w:w="1005" w:type="dxa"/>
          </w:tcPr>
          <w:p w14:paraId="155853C5" w14:textId="75343440" w:rsidR="00E02E0C" w:rsidRDefault="00E02E0C" w:rsidP="00A85775">
            <w:pPr>
              <w:pStyle w:val="TableParagraph"/>
              <w:spacing w:line="360" w:lineRule="auto"/>
              <w:ind w:left="6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CF6E7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2</w:t>
            </w:r>
            <w:r w:rsidR="00CF6E7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5E73BB" w:rsidRPr="00C05552" w14:paraId="03CD2592" w14:textId="77777777" w:rsidTr="00E02E0C">
        <w:trPr>
          <w:trHeight w:val="280"/>
          <w:tblHeader/>
        </w:trPr>
        <w:tc>
          <w:tcPr>
            <w:tcW w:w="2435" w:type="dxa"/>
          </w:tcPr>
          <w:p w14:paraId="368F210C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erivation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hemes</w:t>
            </w:r>
          </w:p>
        </w:tc>
        <w:tc>
          <w:tcPr>
            <w:tcW w:w="540" w:type="dxa"/>
          </w:tcPr>
          <w:p w14:paraId="2BF39231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6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3A3C2A8F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me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dentifi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dvanc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eriv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ata?</w:t>
            </w:r>
          </w:p>
        </w:tc>
        <w:tc>
          <w:tcPr>
            <w:tcW w:w="1005" w:type="dxa"/>
            <w:tcBorders>
              <w:left w:val="single" w:sz="8" w:space="0" w:color="000000"/>
            </w:tcBorders>
          </w:tcPr>
          <w:p w14:paraId="313971BD" w14:textId="663CA1A5" w:rsidR="005E73BB" w:rsidRPr="00C05552" w:rsidRDefault="00CF6E71" w:rsidP="00A85775">
            <w:pPr>
              <w:pStyle w:val="TableParagraph"/>
              <w:spacing w:before="9"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5E73BB" w:rsidRPr="00C05552" w14:paraId="61991548" w14:textId="77777777" w:rsidTr="00E02E0C">
        <w:trPr>
          <w:trHeight w:val="280"/>
          <w:tblHeader/>
        </w:trPr>
        <w:tc>
          <w:tcPr>
            <w:tcW w:w="2435" w:type="dxa"/>
          </w:tcPr>
          <w:p w14:paraId="70271792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oftware</w:t>
            </w:r>
          </w:p>
        </w:tc>
        <w:tc>
          <w:tcPr>
            <w:tcW w:w="540" w:type="dxa"/>
          </w:tcPr>
          <w:p w14:paraId="26C02B76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7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3550053D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software,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f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pplicable,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used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nag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>data?</w:t>
            </w:r>
          </w:p>
        </w:tc>
        <w:tc>
          <w:tcPr>
            <w:tcW w:w="1005" w:type="dxa"/>
            <w:tcBorders>
              <w:left w:val="single" w:sz="8" w:space="0" w:color="000000"/>
            </w:tcBorders>
          </w:tcPr>
          <w:p w14:paraId="59E5D7EA" w14:textId="679ECCD9" w:rsidR="005E73BB" w:rsidRPr="00C05552" w:rsidRDefault="00A24064" w:rsidP="00A85775">
            <w:pPr>
              <w:pStyle w:val="TableParagraph"/>
              <w:spacing w:before="55"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5E73BB" w:rsidRPr="00C05552" w14:paraId="6D1991B3" w14:textId="77777777" w:rsidTr="00E02E0C">
        <w:trPr>
          <w:trHeight w:val="280"/>
          <w:tblHeader/>
        </w:trPr>
        <w:tc>
          <w:tcPr>
            <w:tcW w:w="2435" w:type="dxa"/>
          </w:tcPr>
          <w:p w14:paraId="48D24CDD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lastRenderedPageBreak/>
              <w:t>Participant</w:t>
            </w:r>
            <w:r w:rsidRPr="00C05552">
              <w:rPr>
                <w:rFonts w:asciiTheme="majorBidi" w:hAnsiTheme="majorBidi" w:cstheme="majorBidi"/>
                <w:spacing w:val="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hecking</w:t>
            </w:r>
          </w:p>
        </w:tc>
        <w:tc>
          <w:tcPr>
            <w:tcW w:w="540" w:type="dxa"/>
          </w:tcPr>
          <w:p w14:paraId="46DB8EBB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8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6FFF6A9B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d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ovid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eedback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indings?</w:t>
            </w:r>
          </w:p>
        </w:tc>
        <w:tc>
          <w:tcPr>
            <w:tcW w:w="1005" w:type="dxa"/>
            <w:tcBorders>
              <w:left w:val="single" w:sz="8" w:space="0" w:color="000000"/>
            </w:tcBorders>
          </w:tcPr>
          <w:p w14:paraId="34A9B1DF" w14:textId="193DFC71" w:rsidR="005E73BB" w:rsidRPr="00C05552" w:rsidRDefault="00A24064" w:rsidP="00A85775">
            <w:pPr>
              <w:pStyle w:val="TableParagraph"/>
              <w:spacing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pacing w:val="-10"/>
                <w:sz w:val="24"/>
                <w:szCs w:val="24"/>
              </w:rPr>
              <w:t>9</w:t>
            </w:r>
          </w:p>
        </w:tc>
      </w:tr>
      <w:tr w:rsidR="005E73BB" w:rsidRPr="00C05552" w14:paraId="16AF2F42" w14:textId="77777777" w:rsidTr="00E02E0C">
        <w:trPr>
          <w:trHeight w:val="280"/>
          <w:tblHeader/>
        </w:trPr>
        <w:tc>
          <w:tcPr>
            <w:tcW w:w="9020" w:type="dxa"/>
            <w:gridSpan w:val="4"/>
          </w:tcPr>
          <w:p w14:paraId="08F76A21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>Reporting</w:t>
            </w:r>
          </w:p>
        </w:tc>
      </w:tr>
      <w:tr w:rsidR="005E73BB" w:rsidRPr="00C05552" w14:paraId="083FA2EF" w14:textId="77777777" w:rsidTr="002D070A">
        <w:trPr>
          <w:trHeight w:val="1025"/>
          <w:tblHeader/>
        </w:trPr>
        <w:tc>
          <w:tcPr>
            <w:tcW w:w="2435" w:type="dxa"/>
          </w:tcPr>
          <w:p w14:paraId="59B4C474" w14:textId="77777777" w:rsidR="005E73BB" w:rsidRPr="00C05552" w:rsidRDefault="005E73BB" w:rsidP="00A85775">
            <w:pPr>
              <w:pStyle w:val="TableParagraph"/>
              <w:spacing w:before="1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Quotations</w:t>
            </w:r>
            <w:r w:rsidRPr="00C05552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presented</w:t>
            </w:r>
          </w:p>
        </w:tc>
        <w:tc>
          <w:tcPr>
            <w:tcW w:w="540" w:type="dxa"/>
          </w:tcPr>
          <w:p w14:paraId="06E168F1" w14:textId="77777777" w:rsidR="005E73BB" w:rsidRPr="00C05552" w:rsidRDefault="005E73BB" w:rsidP="00A85775">
            <w:pPr>
              <w:pStyle w:val="TableParagraph"/>
              <w:spacing w:before="1"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9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21EBE63A" w14:textId="76821660" w:rsidR="005E73BB" w:rsidRPr="00C05552" w:rsidRDefault="005E73BB" w:rsidP="00A85775">
            <w:pPr>
              <w:pStyle w:val="TableParagraph"/>
              <w:spacing w:before="1"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10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quotations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esented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llustrate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hemes/findings?</w:t>
            </w:r>
            <w:r w:rsidR="000111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ach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quotation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dentified?</w:t>
            </w:r>
            <w:r w:rsidRPr="00C05552">
              <w:rPr>
                <w:rFonts w:asciiTheme="majorBidi" w:hAnsiTheme="majorBidi" w:cstheme="majorBidi"/>
                <w:spacing w:val="-11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e.g.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articipant</w:t>
            </w:r>
            <w:r w:rsidRPr="00C05552">
              <w:rPr>
                <w:rFonts w:asciiTheme="majorBidi" w:hAnsiTheme="majorBidi" w:cstheme="majorBidi"/>
                <w:spacing w:val="-9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number</w:t>
            </w:r>
          </w:p>
        </w:tc>
        <w:tc>
          <w:tcPr>
            <w:tcW w:w="1005" w:type="dxa"/>
            <w:shd w:val="clear" w:color="auto" w:fill="auto"/>
          </w:tcPr>
          <w:p w14:paraId="71EC1071" w14:textId="79F3C0A8" w:rsidR="005E73BB" w:rsidRPr="00C05552" w:rsidRDefault="005E73BB" w:rsidP="002D070A">
            <w:pPr>
              <w:pStyle w:val="TableParagraph"/>
              <w:spacing w:before="44"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5 </w:t>
            </w:r>
            <w:r w:rsidRPr="003F526E">
              <w:rPr>
                <w:rFonts w:ascii="Symbol" w:hAnsi="Symbol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  <w:r w:rsidR="001228F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5E73BB" w:rsidRPr="00C05552" w14:paraId="6FA3E3E8" w14:textId="77777777" w:rsidTr="002D070A">
        <w:trPr>
          <w:trHeight w:val="280"/>
          <w:tblHeader/>
        </w:trPr>
        <w:tc>
          <w:tcPr>
            <w:tcW w:w="2435" w:type="dxa"/>
          </w:tcPr>
          <w:p w14:paraId="0C5A6340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finding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nsistent</w:t>
            </w:r>
          </w:p>
        </w:tc>
        <w:tc>
          <w:tcPr>
            <w:tcW w:w="540" w:type="dxa"/>
          </w:tcPr>
          <w:p w14:paraId="029E391D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30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0B01BD1E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r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onsistency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between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ata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esent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indings?</w:t>
            </w:r>
          </w:p>
        </w:tc>
        <w:tc>
          <w:tcPr>
            <w:tcW w:w="1005" w:type="dxa"/>
            <w:tcBorders>
              <w:left w:val="single" w:sz="8" w:space="0" w:color="000000"/>
            </w:tcBorders>
            <w:shd w:val="clear" w:color="auto" w:fill="auto"/>
          </w:tcPr>
          <w:p w14:paraId="5CC0E87D" w14:textId="6AC6ABB9" w:rsidR="005E73BB" w:rsidRPr="003F526E" w:rsidRDefault="002D070A" w:rsidP="002D070A">
            <w:pPr>
              <w:pStyle w:val="TableParagraph"/>
              <w:spacing w:before="22"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  <w:highlight w:val="cyan"/>
              </w:rPr>
            </w:pPr>
            <w:r w:rsidRPr="002D070A">
              <w:rPr>
                <w:rFonts w:asciiTheme="majorBidi" w:hAnsiTheme="majorBidi" w:cstheme="majorBidi"/>
                <w:sz w:val="24"/>
                <w:szCs w:val="24"/>
              </w:rPr>
              <w:t>12 - 27</w:t>
            </w:r>
          </w:p>
        </w:tc>
      </w:tr>
      <w:tr w:rsidR="005E73BB" w:rsidRPr="00C05552" w14:paraId="01A1ACE6" w14:textId="77777777" w:rsidTr="002D070A">
        <w:trPr>
          <w:trHeight w:val="280"/>
          <w:tblHeader/>
        </w:trPr>
        <w:tc>
          <w:tcPr>
            <w:tcW w:w="2435" w:type="dxa"/>
          </w:tcPr>
          <w:p w14:paraId="7D6B2A66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Clarity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jor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hemes</w:t>
            </w:r>
          </w:p>
        </w:tc>
        <w:tc>
          <w:tcPr>
            <w:tcW w:w="540" w:type="dxa"/>
          </w:tcPr>
          <w:p w14:paraId="13467348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31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10C15E1C" w14:textId="04F86078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ajor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me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learly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presented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indings?</w:t>
            </w:r>
          </w:p>
        </w:tc>
        <w:tc>
          <w:tcPr>
            <w:tcW w:w="1005" w:type="dxa"/>
            <w:tcBorders>
              <w:left w:val="single" w:sz="8" w:space="0" w:color="000000"/>
            </w:tcBorders>
            <w:shd w:val="clear" w:color="auto" w:fill="auto"/>
          </w:tcPr>
          <w:p w14:paraId="6544208D" w14:textId="0644D883" w:rsidR="005E73BB" w:rsidRPr="00C600C7" w:rsidRDefault="00C600C7" w:rsidP="002D070A">
            <w:pPr>
              <w:pStyle w:val="TableParagraph"/>
              <w:spacing w:before="1"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00C7">
              <w:rPr>
                <w:rFonts w:asciiTheme="majorBidi" w:hAnsiTheme="majorBidi" w:cstheme="majorBidi"/>
                <w:sz w:val="24"/>
                <w:szCs w:val="24"/>
              </w:rPr>
              <w:t>14, 19</w:t>
            </w:r>
          </w:p>
        </w:tc>
      </w:tr>
      <w:tr w:rsidR="005E73BB" w:rsidRPr="00C05552" w14:paraId="710464B3" w14:textId="77777777" w:rsidTr="002D070A">
        <w:trPr>
          <w:trHeight w:val="280"/>
          <w:tblHeader/>
        </w:trPr>
        <w:tc>
          <w:tcPr>
            <w:tcW w:w="2435" w:type="dxa"/>
          </w:tcPr>
          <w:p w14:paraId="3272A7B5" w14:textId="77777777" w:rsidR="005E73BB" w:rsidRPr="00C05552" w:rsidRDefault="005E73BB" w:rsidP="00A85775">
            <w:pPr>
              <w:pStyle w:val="TableParagraph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Clarity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ino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hemes</w:t>
            </w:r>
          </w:p>
        </w:tc>
        <w:tc>
          <w:tcPr>
            <w:tcW w:w="540" w:type="dxa"/>
          </w:tcPr>
          <w:p w14:paraId="73988E6A" w14:textId="77777777" w:rsidR="005E73BB" w:rsidRPr="00C05552" w:rsidRDefault="005E73BB" w:rsidP="00A85775">
            <w:pPr>
              <w:pStyle w:val="TableParagraph"/>
              <w:spacing w:line="360" w:lineRule="auto"/>
              <w:ind w:left="6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>32</w:t>
            </w:r>
          </w:p>
        </w:tc>
        <w:tc>
          <w:tcPr>
            <w:tcW w:w="5040" w:type="dxa"/>
            <w:tcBorders>
              <w:right w:val="single" w:sz="8" w:space="0" w:color="000000"/>
            </w:tcBorders>
          </w:tcPr>
          <w:p w14:paraId="3E9C5EAC" w14:textId="77777777" w:rsidR="005E73BB" w:rsidRPr="00C05552" w:rsidRDefault="005E73BB" w:rsidP="00A85775">
            <w:pPr>
              <w:pStyle w:val="TableParagraph"/>
              <w:spacing w:line="360" w:lineRule="auto"/>
              <w:ind w:left="106"/>
              <w:rPr>
                <w:rFonts w:asciiTheme="majorBidi" w:hAnsiTheme="majorBidi" w:cstheme="majorBidi"/>
                <w:sz w:val="24"/>
                <w:szCs w:val="24"/>
              </w:rPr>
            </w:pPr>
            <w:r w:rsidRPr="00C05552">
              <w:rPr>
                <w:rFonts w:asciiTheme="majorBidi" w:hAnsiTheme="majorBidi" w:cstheme="majorBidi"/>
                <w:sz w:val="24"/>
                <w:szCs w:val="24"/>
              </w:rPr>
              <w:t>Is</w:t>
            </w:r>
            <w:r w:rsidRPr="00C05552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there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escription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verse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cases</w:t>
            </w:r>
            <w:r w:rsidRPr="00C05552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r</w:t>
            </w:r>
            <w:r w:rsidRPr="00C05552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discussion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C05552">
              <w:rPr>
                <w:rFonts w:asciiTheme="majorBidi" w:hAnsiTheme="majorBidi" w:cstheme="majorBidi"/>
                <w:spacing w:val="-4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z w:val="24"/>
                <w:szCs w:val="24"/>
              </w:rPr>
              <w:t>minor</w:t>
            </w:r>
            <w:r w:rsidRPr="00C05552"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 w:rsidRPr="00C05552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hemes?</w:t>
            </w:r>
          </w:p>
        </w:tc>
        <w:tc>
          <w:tcPr>
            <w:tcW w:w="1005" w:type="dxa"/>
            <w:tcBorders>
              <w:left w:val="single" w:sz="8" w:space="0" w:color="000000"/>
            </w:tcBorders>
            <w:shd w:val="clear" w:color="auto" w:fill="auto"/>
          </w:tcPr>
          <w:p w14:paraId="0FE8CCC5" w14:textId="16B981CB" w:rsidR="005E73BB" w:rsidRPr="00826DD0" w:rsidRDefault="00826DD0" w:rsidP="002D070A">
            <w:pPr>
              <w:pStyle w:val="TableParagraph"/>
              <w:spacing w:before="80" w:line="360" w:lineRule="auto"/>
              <w:ind w:left="61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6DD0">
              <w:rPr>
                <w:rFonts w:asciiTheme="majorBidi" w:hAnsiTheme="majorBidi" w:cstheme="majorBidi"/>
                <w:sz w:val="24"/>
                <w:szCs w:val="24"/>
              </w:rPr>
              <w:t>31-34</w:t>
            </w:r>
          </w:p>
        </w:tc>
      </w:tr>
    </w:tbl>
    <w:p w14:paraId="62576B94" w14:textId="7C8D1448" w:rsidR="00BC0155" w:rsidRPr="00C05552" w:rsidRDefault="00BC0155" w:rsidP="00C05552">
      <w:pPr>
        <w:spacing w:line="360" w:lineRule="auto"/>
        <w:rPr>
          <w:rFonts w:asciiTheme="majorBidi" w:hAnsiTheme="majorBidi" w:cstheme="majorBidi"/>
          <w:sz w:val="24"/>
          <w:szCs w:val="24"/>
        </w:rPr>
        <w:sectPr w:rsidR="00BC0155" w:rsidRPr="00C05552" w:rsidSect="00BA24E4">
          <w:headerReference w:type="default" r:id="rId6"/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299"/>
        </w:sectPr>
      </w:pPr>
    </w:p>
    <w:p w14:paraId="2334FCD5" w14:textId="77777777" w:rsidR="009D4963" w:rsidRDefault="009D4963" w:rsidP="008E2357">
      <w:pPr>
        <w:pStyle w:val="BodyText"/>
        <w:spacing w:line="360" w:lineRule="auto"/>
        <w:ind w:right="333"/>
        <w:rPr>
          <w:rFonts w:asciiTheme="majorBidi" w:hAnsiTheme="majorBidi" w:cstheme="majorBidi"/>
          <w:b/>
          <w:sz w:val="24"/>
          <w:szCs w:val="24"/>
        </w:rPr>
      </w:pPr>
    </w:p>
    <w:sectPr w:rsidR="009D4963" w:rsidSect="00394DB9">
      <w:pgSz w:w="12240" w:h="15840"/>
      <w:pgMar w:top="70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9D02DB" w14:textId="77777777" w:rsidR="0083015B" w:rsidRDefault="0083015B" w:rsidP="00C05552">
      <w:r>
        <w:separator/>
      </w:r>
    </w:p>
  </w:endnote>
  <w:endnote w:type="continuationSeparator" w:id="0">
    <w:p w14:paraId="3D461231" w14:textId="77777777" w:rsidR="0083015B" w:rsidRDefault="0083015B" w:rsidP="00C05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1684BD" w14:textId="77777777" w:rsidR="0083015B" w:rsidRDefault="0083015B" w:rsidP="00C05552">
      <w:r>
        <w:separator/>
      </w:r>
    </w:p>
  </w:footnote>
  <w:footnote w:type="continuationSeparator" w:id="0">
    <w:p w14:paraId="36D62D22" w14:textId="77777777" w:rsidR="0083015B" w:rsidRDefault="0083015B" w:rsidP="00C055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ajorBidi" w:hAnsiTheme="majorBidi" w:cstheme="majorBidi"/>
      </w:rPr>
      <w:id w:val="-911004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185CA0" w14:textId="4E8C73F3" w:rsidR="00C05552" w:rsidRPr="00C05552" w:rsidRDefault="00C05552">
        <w:pPr>
          <w:pStyle w:val="Header"/>
          <w:jc w:val="right"/>
          <w:rPr>
            <w:rFonts w:asciiTheme="majorBidi" w:hAnsiTheme="majorBidi" w:cstheme="majorBidi"/>
          </w:rPr>
        </w:pPr>
        <w:r w:rsidRPr="00C05552">
          <w:rPr>
            <w:rFonts w:asciiTheme="majorBidi" w:hAnsiTheme="majorBidi" w:cstheme="majorBidi"/>
          </w:rPr>
          <w:fldChar w:fldCharType="begin"/>
        </w:r>
        <w:r w:rsidRPr="00C05552">
          <w:rPr>
            <w:rFonts w:asciiTheme="majorBidi" w:hAnsiTheme="majorBidi" w:cstheme="majorBidi"/>
          </w:rPr>
          <w:instrText xml:space="preserve"> PAGE   \* MERGEFORMAT </w:instrText>
        </w:r>
        <w:r w:rsidRPr="00C05552">
          <w:rPr>
            <w:rFonts w:asciiTheme="majorBidi" w:hAnsiTheme="majorBidi" w:cstheme="majorBidi"/>
          </w:rPr>
          <w:fldChar w:fldCharType="separate"/>
        </w:r>
        <w:r w:rsidRPr="00C05552">
          <w:rPr>
            <w:rFonts w:asciiTheme="majorBidi" w:hAnsiTheme="majorBidi" w:cstheme="majorBidi"/>
            <w:noProof/>
          </w:rPr>
          <w:t>2</w:t>
        </w:r>
        <w:r w:rsidRPr="00C0555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31868454" w14:textId="77777777" w:rsidR="00C05552" w:rsidRDefault="00C055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mirrorMargin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13676"/>
    <w:rsid w:val="00011154"/>
    <w:rsid w:val="0002641E"/>
    <w:rsid w:val="000665D6"/>
    <w:rsid w:val="00067511"/>
    <w:rsid w:val="000A3B1D"/>
    <w:rsid w:val="000B5E00"/>
    <w:rsid w:val="001228FD"/>
    <w:rsid w:val="001331C9"/>
    <w:rsid w:val="001F1CC2"/>
    <w:rsid w:val="0020039D"/>
    <w:rsid w:val="00217894"/>
    <w:rsid w:val="0024012F"/>
    <w:rsid w:val="002A6206"/>
    <w:rsid w:val="002D070A"/>
    <w:rsid w:val="002D1A59"/>
    <w:rsid w:val="002D6B13"/>
    <w:rsid w:val="002E057A"/>
    <w:rsid w:val="00394DB9"/>
    <w:rsid w:val="003D146D"/>
    <w:rsid w:val="003E321D"/>
    <w:rsid w:val="003F526E"/>
    <w:rsid w:val="003F7A78"/>
    <w:rsid w:val="004F5CEA"/>
    <w:rsid w:val="004F61B2"/>
    <w:rsid w:val="00571360"/>
    <w:rsid w:val="005E73BB"/>
    <w:rsid w:val="00654938"/>
    <w:rsid w:val="006737F4"/>
    <w:rsid w:val="006E169B"/>
    <w:rsid w:val="006E501F"/>
    <w:rsid w:val="007547B9"/>
    <w:rsid w:val="007735FB"/>
    <w:rsid w:val="00800667"/>
    <w:rsid w:val="00813676"/>
    <w:rsid w:val="00826DD0"/>
    <w:rsid w:val="0083015B"/>
    <w:rsid w:val="00834EDC"/>
    <w:rsid w:val="00846358"/>
    <w:rsid w:val="008E2357"/>
    <w:rsid w:val="009305AB"/>
    <w:rsid w:val="009351A1"/>
    <w:rsid w:val="009D4963"/>
    <w:rsid w:val="009F4B8B"/>
    <w:rsid w:val="00A200AA"/>
    <w:rsid w:val="00A24064"/>
    <w:rsid w:val="00A85775"/>
    <w:rsid w:val="00B47194"/>
    <w:rsid w:val="00B77CBE"/>
    <w:rsid w:val="00BA24E4"/>
    <w:rsid w:val="00BC0155"/>
    <w:rsid w:val="00C04BE5"/>
    <w:rsid w:val="00C05552"/>
    <w:rsid w:val="00C600C7"/>
    <w:rsid w:val="00CF6E71"/>
    <w:rsid w:val="00D16FD2"/>
    <w:rsid w:val="00D23518"/>
    <w:rsid w:val="00D37272"/>
    <w:rsid w:val="00D379D8"/>
    <w:rsid w:val="00E02E0C"/>
    <w:rsid w:val="00E54063"/>
    <w:rsid w:val="00F023CC"/>
    <w:rsid w:val="00F023DD"/>
    <w:rsid w:val="00F12544"/>
    <w:rsid w:val="00F9750E"/>
    <w:rsid w:val="00FE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C5BCEA"/>
  <w15:docId w15:val="{7D0C17C6-DC1B-40E1-A5A7-3A69B619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  <w:style w:type="paragraph" w:styleId="Header">
    <w:name w:val="header"/>
    <w:basedOn w:val="Normal"/>
    <w:link w:val="HeaderChar"/>
    <w:uiPriority w:val="99"/>
    <w:unhideWhenUsed/>
    <w:rsid w:val="00C055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555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055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555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514</Words>
  <Characters>293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Hein Htet</cp:lastModifiedBy>
  <cp:revision>95</cp:revision>
  <dcterms:created xsi:type="dcterms:W3CDTF">2024-11-21T10:54:00Z</dcterms:created>
  <dcterms:modified xsi:type="dcterms:W3CDTF">2024-12-0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11-21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85c260faa5e6e80a99abe297424d8b85e496969077753d87203b22ce9d91aa25</vt:lpwstr>
  </property>
</Properties>
</file>